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EA24A">
      <w:pP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5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. Cochrane Library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Search Trail (Search updated 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26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/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09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/202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4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)</w:t>
      </w:r>
    </w:p>
    <w:tbl>
      <w:tblPr>
        <w:tblStyle w:val="3"/>
        <w:tblW w:w="0" w:type="auto"/>
        <w:tblInd w:w="-12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6871"/>
        <w:gridCol w:w="887"/>
      </w:tblGrid>
      <w:tr w14:paraId="6FC052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0E92A5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earch #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vAlign w:val="center"/>
          </w:tcPr>
          <w:p w14:paraId="467C61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MeSH Terms and Key Word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758D55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rticles Revealed</w:t>
            </w:r>
          </w:p>
        </w:tc>
      </w:tr>
      <w:tr w14:paraId="1BC57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0D268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</w:p>
        </w:tc>
        <w:tc>
          <w:tcPr>
            <w:tcW w:w="6871" w:type="dxa"/>
            <w:tcBorders>
              <w:tl2br w:val="nil"/>
              <w:tr2bl w:val="nil"/>
            </w:tcBorders>
          </w:tcPr>
          <w:p w14:paraId="055073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MeSH descriptor: [Diabetes Mellitus] explode all trees OR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bookmarkStart w:id="0" w:name="OLE_LINK19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Diabetes Mellitus, Type 1</w:t>
            </w:r>
            <w:bookmarkEnd w:id="0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bookmarkStart w:id="1" w:name="OLE_LINK32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Diet, Diabetic</w:t>
            </w:r>
            <w:bookmarkEnd w:id="1"/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571702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3634</w:t>
            </w:r>
          </w:p>
        </w:tc>
      </w:tr>
      <w:tr w14:paraId="16C06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7381CB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</w:p>
        </w:tc>
        <w:tc>
          <w:tcPr>
            <w:tcW w:w="6871" w:type="dxa"/>
            <w:tcBorders>
              <w:tl2br w:val="nil"/>
              <w:tr2bl w:val="nil"/>
            </w:tcBorders>
          </w:tcPr>
          <w:p w14:paraId="61EDFC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MeSH descriptor: [</w:t>
            </w:r>
            <w:bookmarkStart w:id="2" w:name="OLE_LINK33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Dietary Carbohydrates</w:t>
            </w:r>
            <w:bookmarkEnd w:id="2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] explode all trees</w:t>
            </w:r>
            <w:bookmarkStart w:id="3" w:name="OLE_LINK37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bookmarkEnd w:id="3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Dietary Carbohydrate OR </w:t>
            </w:r>
            <w:bookmarkStart w:id="4" w:name="OLE_LINK34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Carbohydrate</w:t>
            </w:r>
            <w:bookmarkEnd w:id="4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Carbohydrate counting OR </w:t>
            </w:r>
            <w:bookmarkStart w:id="5" w:name="OLE_LINK36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Carbohydrate exchange</w:t>
            </w:r>
            <w:bookmarkEnd w:id="5"/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7B74E3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1822</w:t>
            </w:r>
          </w:p>
        </w:tc>
      </w:tr>
      <w:tr w14:paraId="456BD6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83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</w:p>
        </w:tc>
        <w:tc>
          <w:tcPr>
            <w:tcW w:w="6871" w:type="dxa"/>
            <w:tcBorders>
              <w:tl2br w:val="nil"/>
              <w:tr2bl w:val="nil"/>
            </w:tcBorders>
          </w:tcPr>
          <w:p w14:paraId="5AB55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MeSH descriptor: [Virtual Reality] explode all trees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Virtual Reality, Instructional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 xml:space="preserve"> Virtual Realities, Instructional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Instructional Virtual Reality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Reality, Instructional Virtua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Educational Virtual Reality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Reality, Educational Virtual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Virtual Reality, Educational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Virtual Realities, Educational; Educational Virtual Realitie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Instructional Virtual Realitie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Realities, Instructional Virtual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Reality, Virtual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2CFAEF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546</w:t>
            </w:r>
          </w:p>
        </w:tc>
      </w:tr>
      <w:tr w14:paraId="75E2A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48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</w:p>
        </w:tc>
        <w:tc>
          <w:tcPr>
            <w:tcW w:w="6871" w:type="dxa"/>
            <w:tcBorders>
              <w:tl2br w:val="nil"/>
              <w:tr2bl w:val="nil"/>
            </w:tcBorders>
          </w:tcPr>
          <w:p w14:paraId="3BE26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MeSH descriptor: [Augmented Reality] explode all tree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Mixed Reality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Augmented Realitie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Reality, Mixed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Reality, Augmented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Realities, Mixed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Realities, Augmented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Segoe UI"/>
                <w:b w:val="0"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3"/>
                <w:shd w:val="clear" w:color="auto" w:fill="auto"/>
                <w:lang w:val="en-US" w:eastAsia="zh-CN"/>
              </w:rPr>
              <w:t>Mixed Realitie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0CF4A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272</w:t>
            </w:r>
          </w:p>
        </w:tc>
      </w:tr>
      <w:tr w14:paraId="05C9F3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60E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5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3D02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textAlignment w:val="auto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MeSH descriptor: [Artificial Intelligence] explode all trees OR </w:t>
            </w:r>
            <w:bookmarkStart w:id="6" w:name="OLE_LINK39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Machine Intelligence OR Intelligence OR Vision Systems, Computer</w:t>
            </w:r>
            <w:bookmarkEnd w:id="6"/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75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9804</w:t>
            </w:r>
          </w:p>
        </w:tc>
      </w:tr>
      <w:tr w14:paraId="5A3A4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916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6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6A4F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MeSH descriptor: [Mobile Applications] explode all trees OR </w:t>
            </w:r>
            <w:bookmarkStart w:id="7" w:name="OLE_LINK40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Software App, Portable OR Software Application, Portable OR Smartphone APP OR Electronic Application, Portable</w:t>
            </w:r>
            <w:bookmarkEnd w:id="7"/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8CA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130</w:t>
            </w:r>
          </w:p>
        </w:tc>
      </w:tr>
      <w:tr w14:paraId="54284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CB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7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5DC4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MeSH descriptor: [</w:t>
            </w:r>
            <w:bookmarkStart w:id="8" w:name="OLE_LINK44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Software</w:t>
            </w:r>
            <w:bookmarkEnd w:id="8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] explode all trees OR Software Tool OR Program,computer OR Software; Application OR Open Source Softwar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35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33699</w:t>
            </w:r>
          </w:p>
        </w:tc>
      </w:tr>
      <w:tr w14:paraId="31918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AF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8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D73A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textAlignment w:val="auto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MeSH descriptor: [Telemedicine] explode all tree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bookmarkStart w:id="9" w:name="OLE_LINK45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Tele-Referrals OR mHealth OR eHealth OR Mobile Health OR Virtual Medicine</w:t>
            </w:r>
            <w:bookmarkEnd w:id="9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bookmarkStart w:id="10" w:name="OLE_LINK46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Health, Mobile OR Tele Intensive Care OR Telehealth OR Tele-Intensive Care</w:t>
            </w:r>
            <w:bookmarkEnd w:id="10"/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136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1386</w:t>
            </w:r>
          </w:p>
        </w:tc>
      </w:tr>
      <w:tr w14:paraId="563A7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83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953D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textAlignment w:val="auto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MeSH descriptor: [Internet] explode all tree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bookmarkStart w:id="11" w:name="OLE_LINK47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Wide Web, World OR World Wide Web OR Web, World Wide OR Cyber Space OR Cyberspace</w:t>
            </w:r>
            <w:bookmarkEnd w:id="11"/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36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970</w:t>
            </w:r>
          </w:p>
        </w:tc>
      </w:tr>
      <w:tr w14:paraId="77CDE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085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0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B33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eSH descriptor: [Digital Technology] explode all trees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bookmarkStart w:id="12" w:name="OLE_LINK48"/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Electronics, Digital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Digital Electronics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Digital Technologies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Technology, Digital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Technologies, Digital</w:t>
            </w:r>
            <w:bookmarkEnd w:id="12"/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E78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303</w:t>
            </w:r>
          </w:p>
        </w:tc>
      </w:tr>
      <w:tr w14:paraId="473DD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86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1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B1E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MeSH descriptor: [Computers] explode all tree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bookmarkStart w:id="13" w:name="OLE_LINK49"/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omputer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omputer, Digital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Digital Computer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Digital Computers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omputers, Digital</w:t>
            </w:r>
            <w:bookmarkEnd w:id="13"/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bookmarkStart w:id="14" w:name="OLE_LINK50"/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Hardware, Computer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omputer Hardware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rogrammable Calculators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alculator, Programmable</w:t>
            </w:r>
            <w:bookmarkEnd w:id="14"/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bookmarkStart w:id="15" w:name="OLE_LINK51"/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alculators, Programmable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rogrammable Calculator</w:t>
            </w:r>
            <w:bookmarkEnd w:id="15"/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5A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37784</w:t>
            </w:r>
          </w:p>
        </w:tc>
      </w:tr>
      <w:tr w14:paraId="5A6752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74B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2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B1E8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textAlignment w:val="auto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MeSH descriptor: [</w:t>
            </w:r>
            <w:bookmarkStart w:id="16" w:name="OLE_LINK52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Text Messaging</w:t>
            </w:r>
            <w:bookmarkEnd w:id="16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] explode all trees</w:t>
            </w:r>
            <w:bookmarkStart w:id="17" w:name="OLE_LINK55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bookmarkEnd w:id="17"/>
            <w:bookmarkStart w:id="18" w:name="OLE_LINK53"/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essaging, Text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Texting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Texting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Text Message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essages, Text</w:t>
            </w:r>
            <w:bookmarkEnd w:id="18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bookmarkStart w:id="19" w:name="OLE_LINK54"/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essage, Text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Text Message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Short Message Service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Short message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Shor messages</w:t>
            </w: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SMS</w:t>
            </w:r>
            <w:bookmarkEnd w:id="19"/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77B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60316</w:t>
            </w:r>
          </w:p>
        </w:tc>
      </w:tr>
      <w:tr w14:paraId="6ADA74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E7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3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0F9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eSH descriptor: [</w:t>
            </w:r>
            <w:bookmarkStart w:id="20" w:name="OLE_LINK56"/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deo-Audio Media</w:t>
            </w:r>
            <w:bookmarkEnd w:id="20"/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] explode all trees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Audiovisual Medi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Audio-Visual Media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edo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Shaker2Lancet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deoe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721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 w14:paraId="3AB86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FC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4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E37D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textAlignment w:val="auto"/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(</w:t>
            </w:r>
            <w:bookmarkStart w:id="21" w:name="OLE_LINK57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Glycated Hemoglobin</w:t>
            </w:r>
            <w:bookmarkEnd w:id="21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):ti,ab,kw OR </w:t>
            </w:r>
            <w:bookmarkStart w:id="22" w:name="OLE_LINK58"/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Hemoglobin A1c OR Glycated Hemoglobin A1c OR Glycosylated Hemoglobin A1c OR Hemoglobin A1c</w:t>
            </w:r>
            <w:bookmarkEnd w:id="22"/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A32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8699</w:t>
            </w:r>
          </w:p>
        </w:tc>
      </w:tr>
      <w:tr w14:paraId="670B4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494E07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5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D1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#3 OR #4 OR #5 OR #6 OR #7 OR #8 OR #9 OR #10 OR #11 OR #12 OR #1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27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480498</w:t>
            </w:r>
          </w:p>
        </w:tc>
      </w:tr>
      <w:tr w14:paraId="525DC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40F21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6</w:t>
            </w:r>
          </w:p>
        </w:tc>
        <w:tc>
          <w:tcPr>
            <w:tcW w:w="68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FE87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 AND #2 AND #13 AND #1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A0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40</w:t>
            </w:r>
          </w:p>
        </w:tc>
      </w:tr>
    </w:tbl>
    <w:p w14:paraId="2AD8E0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4" w:lineRule="exact"/>
        <w:textAlignment w:val="auto"/>
      </w:pPr>
      <w:bookmarkStart w:id="23" w:name="_GoBack"/>
      <w:bookmarkEnd w:id="2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5ODMxYmUwZTgzYTk0NGJjNGY1ODVmZDNjNDhiNjIifQ=="/>
  </w:docVars>
  <w:rsids>
    <w:rsidRoot w:val="0B536855"/>
    <w:rsid w:val="0B31490D"/>
    <w:rsid w:val="0B53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2</Words>
  <Characters>2522</Characters>
  <Lines>0</Lines>
  <Paragraphs>0</Paragraphs>
  <TotalTime>4</TotalTime>
  <ScaleCrop>false</ScaleCrop>
  <LinksUpToDate>false</LinksUpToDate>
  <CharactersWithSpaces>290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4:09:00Z</dcterms:created>
  <dc:creator>走马</dc:creator>
  <cp:lastModifiedBy>走马</cp:lastModifiedBy>
  <dcterms:modified xsi:type="dcterms:W3CDTF">2024-11-10T14:2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7DEBB17624741F595914EDD3D532B78_11</vt:lpwstr>
  </property>
</Properties>
</file>